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1FF6A" w14:textId="77777777" w:rsidR="00113BCB" w:rsidRPr="00254B22" w:rsidRDefault="00113BCB" w:rsidP="00113BCB">
      <w:pPr>
        <w:spacing w:line="360" w:lineRule="auto"/>
        <w:rPr>
          <w:b/>
          <w:sz w:val="26"/>
          <w:szCs w:val="26"/>
        </w:rPr>
      </w:pPr>
      <w:r w:rsidRPr="00254B22">
        <w:rPr>
          <w:b/>
          <w:sz w:val="26"/>
          <w:szCs w:val="26"/>
        </w:rPr>
        <w:t xml:space="preserve">Supplementary Material </w:t>
      </w:r>
    </w:p>
    <w:p w14:paraId="48E08004" w14:textId="09A3178A" w:rsidR="00113BCB" w:rsidRPr="00254B22" w:rsidRDefault="00113BCB" w:rsidP="00113BCB">
      <w:pPr>
        <w:spacing w:line="360" w:lineRule="auto"/>
      </w:pPr>
      <w:r w:rsidRPr="00254B22">
        <w:t>Supplementary Table 1. Data of the food resource physical properties measurements - Indentation Hardness (MPa) and Reduced Elastic Modulus (GPa) -, and stone tools weight (g), for capuchin monkeys’ population of Chapada dos Veadeiros National Park (CVNP), Serra da Capivara National Park (SCaNP) and Serra das Confusões National Park (SCoNP).</w:t>
      </w:r>
      <w:bookmarkStart w:id="0" w:name="_GoBack"/>
      <w:bookmarkEnd w:id="0"/>
    </w:p>
    <w:p w14:paraId="50CAC081" w14:textId="77777777" w:rsidR="00113BCB" w:rsidRPr="00254B22" w:rsidRDefault="00113BCB" w:rsidP="00113BCB">
      <w:pPr>
        <w:spacing w:line="360" w:lineRule="auto"/>
      </w:pPr>
    </w:p>
    <w:p w14:paraId="679BF2B1" w14:textId="77777777" w:rsidR="00113BCB" w:rsidRPr="00254B22" w:rsidRDefault="00113BCB" w:rsidP="00113BCB">
      <w:pPr>
        <w:spacing w:line="360" w:lineRule="auto"/>
      </w:pPr>
      <w:r w:rsidRPr="00254B22">
        <w:t>Supplementary Script 1. R script with the statistical tests performed.</w:t>
      </w:r>
    </w:p>
    <w:p w14:paraId="53E39200" w14:textId="77777777" w:rsidR="00113BCB" w:rsidRPr="00254B22" w:rsidRDefault="00113BCB" w:rsidP="00113BCB">
      <w:pPr>
        <w:spacing w:line="360" w:lineRule="auto"/>
      </w:pPr>
    </w:p>
    <w:p w14:paraId="64BA56F3" w14:textId="393C2852" w:rsidR="00113BCB" w:rsidRPr="00A21E2F" w:rsidRDefault="00113BCB" w:rsidP="00113BCB">
      <w:pPr>
        <w:spacing w:line="360" w:lineRule="auto"/>
      </w:pPr>
      <w:r w:rsidRPr="00254B22">
        <w:t>Supplementary Video 1. Camera-trap footage of capuchin monkeys (</w:t>
      </w:r>
      <w:r w:rsidRPr="00254B22">
        <w:rPr>
          <w:i/>
          <w:iCs/>
        </w:rPr>
        <w:t>Sapajus libidinosus</w:t>
      </w:r>
      <w:r w:rsidRPr="00254B22">
        <w:t>) nut-cracking with stone tools at Chapada dos Veadeiros National Park, Brazil</w:t>
      </w:r>
    </w:p>
    <w:p w14:paraId="5BA6A2A2" w14:textId="77777777" w:rsidR="00113BCB" w:rsidRDefault="00113BCB"/>
    <w:sectPr w:rsidR="00113BCB" w:rsidSect="00254B22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BCB"/>
    <w:rsid w:val="00113BCB"/>
    <w:rsid w:val="0025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44AB6"/>
  <w15:chartTrackingRefBased/>
  <w15:docId w15:val="{08C682AF-D33D-7040-8225-4162A633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3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>Universidade de São Paulo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Falotico</dc:creator>
  <cp:keywords/>
  <dc:description/>
  <cp:lastModifiedBy>Bhuvaneswari R.</cp:lastModifiedBy>
  <cp:revision>2</cp:revision>
  <dcterms:created xsi:type="dcterms:W3CDTF">2022-08-10T01:56:00Z</dcterms:created>
  <dcterms:modified xsi:type="dcterms:W3CDTF">2022-08-17T15:01:00Z</dcterms:modified>
</cp:coreProperties>
</file>